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F5DB7" w14:textId="70E1934C" w:rsidR="00CB3E14" w:rsidRPr="004148B2" w:rsidRDefault="00CB3E14" w:rsidP="00CB3E14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able S3</w:t>
      </w:r>
      <w:r w:rsidRPr="004148B2">
        <w:rPr>
          <w:sz w:val="16"/>
          <w:szCs w:val="16"/>
          <w:lang w:val="en-GB"/>
        </w:rPr>
        <w:t xml:space="preserve"> – </w:t>
      </w:r>
      <w:r>
        <w:rPr>
          <w:sz w:val="16"/>
          <w:szCs w:val="16"/>
          <w:lang w:val="en-GB"/>
        </w:rPr>
        <w:t>Presence of s</w:t>
      </w:r>
      <w:r w:rsidRPr="004148B2">
        <w:rPr>
          <w:sz w:val="16"/>
          <w:szCs w:val="16"/>
          <w:lang w:val="en-GB"/>
        </w:rPr>
        <w:t xml:space="preserve">picules referred to different genera or </w:t>
      </w:r>
      <w:proofErr w:type="spellStart"/>
      <w:r w:rsidRPr="004148B2">
        <w:rPr>
          <w:sz w:val="16"/>
          <w:szCs w:val="16"/>
          <w:lang w:val="en-GB"/>
        </w:rPr>
        <w:t>su</w:t>
      </w:r>
      <w:r>
        <w:rPr>
          <w:sz w:val="16"/>
          <w:szCs w:val="16"/>
          <w:lang w:val="en-GB"/>
        </w:rPr>
        <w:t>pergeneric</w:t>
      </w:r>
      <w:proofErr w:type="spellEnd"/>
      <w:r>
        <w:rPr>
          <w:sz w:val="16"/>
          <w:szCs w:val="16"/>
          <w:lang w:val="en-GB"/>
        </w:rPr>
        <w:t xml:space="preserve"> taxa in core sample 2</w:t>
      </w:r>
      <w:bookmarkStart w:id="0" w:name="_GoBack"/>
      <w:bookmarkEnd w:id="0"/>
    </w:p>
    <w:p w14:paraId="2CC6B532" w14:textId="77777777" w:rsidR="00602134" w:rsidRPr="00BF6383" w:rsidRDefault="00602134">
      <w:pPr>
        <w:rPr>
          <w:lang w:val="en-GB"/>
        </w:rPr>
      </w:pPr>
    </w:p>
    <w:tbl>
      <w:tblPr>
        <w:tblW w:w="439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34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566"/>
        <w:gridCol w:w="626"/>
        <w:gridCol w:w="626"/>
        <w:gridCol w:w="566"/>
        <w:gridCol w:w="626"/>
        <w:gridCol w:w="627"/>
      </w:tblGrid>
      <w:tr w:rsidR="00602134" w:rsidRPr="00BF6383" w14:paraId="04B37033" w14:textId="77777777" w:rsidTr="00602134">
        <w:trPr>
          <w:trHeight w:val="113"/>
        </w:trPr>
        <w:tc>
          <w:tcPr>
            <w:tcW w:w="226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C6F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DB43EA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DB43EA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tax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8F7B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owth</w:t>
            </w:r>
            <w:proofErr w:type="spellEnd"/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terns</w:t>
            </w:r>
            <w:proofErr w:type="spellEnd"/>
          </w:p>
        </w:tc>
        <w:tc>
          <w:tcPr>
            <w:tcW w:w="927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196F" w14:textId="04D83BCB" w:rsidR="00602134" w:rsidRPr="00BF6383" w:rsidRDefault="00DB43EA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BF6383"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  <w:t>Distance from the basal rock (cm)/</w:t>
            </w:r>
            <w:r w:rsidRPr="00BF6383">
              <w:rPr>
                <w:b/>
                <w:sz w:val="12"/>
                <w:szCs w:val="12"/>
                <w:lang w:val="en-GB"/>
              </w:rPr>
              <w:t xml:space="preserve"> Calibrated radiocarbon ages (YBP)</w:t>
            </w:r>
          </w:p>
        </w:tc>
      </w:tr>
      <w:tr w:rsidR="00602134" w:rsidRPr="00401BAB" w14:paraId="5D038064" w14:textId="77777777" w:rsidTr="00602134">
        <w:trPr>
          <w:trHeight w:val="113"/>
        </w:trPr>
        <w:tc>
          <w:tcPr>
            <w:tcW w:w="226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02D5" w14:textId="77777777" w:rsidR="00602134" w:rsidRPr="00BF6383" w:rsidRDefault="00602134" w:rsidP="0060213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88F6" w14:textId="77777777" w:rsidR="00602134" w:rsidRPr="00BF6383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0848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3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6D7F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-6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9BF1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-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61A9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-12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8CEC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-1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3597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5-18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C56F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8-2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1C8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1-24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1B6B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4-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B06F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7-3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86FD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0-33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6AA1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3-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90B5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6-3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5103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9-4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B11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42-45</w:t>
            </w:r>
          </w:p>
        </w:tc>
      </w:tr>
      <w:tr w:rsidR="00602134" w:rsidRPr="00401BAB" w14:paraId="1617DE45" w14:textId="77777777" w:rsidTr="00602134">
        <w:trPr>
          <w:trHeight w:val="113"/>
        </w:trPr>
        <w:tc>
          <w:tcPr>
            <w:tcW w:w="226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6FA4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D553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967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19 ± 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0761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483 ± 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FE43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884 ± 6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2B00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492 ± 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96F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240 ± 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2DDD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671 ± 7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5099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40 ± 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EB33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318 ± 4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F9D6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47 ± 4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7FAD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801 ± 6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F021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14 ± 5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0B91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363 ± 6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6A87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7 ± 5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A75E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374 ± 6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9153" w14:textId="77777777" w:rsidR="00602134" w:rsidRPr="00DB43EA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B43E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10 ± 60</w:t>
            </w:r>
          </w:p>
        </w:tc>
      </w:tr>
      <w:tr w:rsidR="00602134" w:rsidRPr="00401BAB" w14:paraId="1A2F2481" w14:textId="77777777" w:rsidTr="00602134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AAA0" w14:textId="77777777" w:rsidR="00602134" w:rsidRPr="00401BAB" w:rsidRDefault="00602134" w:rsidP="00602134">
            <w:pPr>
              <w:rPr>
                <w:rFonts w:eastAsia="Times New Roman"/>
                <w:color w:val="141413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141413"/>
                <w:sz w:val="12"/>
                <w:szCs w:val="12"/>
              </w:rPr>
              <w:t>Subclass</w:t>
            </w:r>
            <w:proofErr w:type="spellEnd"/>
            <w:r w:rsidRPr="00401BAB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141413"/>
                <w:sz w:val="12"/>
                <w:szCs w:val="12"/>
              </w:rPr>
              <w:t>Heteroscleromorpha</w:t>
            </w:r>
            <w:proofErr w:type="spellEnd"/>
            <w:r w:rsidRPr="00401BAB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8062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141413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BA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67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A6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80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9D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934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B9E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81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0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BD7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EC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95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68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CA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F0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F7C1A5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293B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gela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7108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D6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43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61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35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78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FA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74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51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9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9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52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2B4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2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8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85C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3687928D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BA7E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veospong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539B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75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D6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77E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46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03D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91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7E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FC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8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A67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13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D8D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FF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65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1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39F596F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0464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Raspailiidae</w:t>
            </w:r>
            <w:proofErr w:type="spell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9A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D6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31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4E7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A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56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36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5F4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D5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D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67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B2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35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7ED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5E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CA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3A8AFBDD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E823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4F19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76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1D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F2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3F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B4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22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EF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9F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C2A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33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8A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A5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D8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8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C1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4DEDD82C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1359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Rhabderem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EA71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1D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53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428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BC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3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E0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1A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71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FA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1FD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0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829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8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D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6C6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6010073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F164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ubar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6843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17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93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13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6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D7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1F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83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74B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90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C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43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8D8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38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D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A7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38C8D901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0E0A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Dictyonellidae</w:t>
            </w:r>
            <w:proofErr w:type="spell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8AE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74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BD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B2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88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2C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6B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F9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BB4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32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94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E8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C6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E1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BD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18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6A92F30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DEB9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nthell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0D24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DED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F5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21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7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D7D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01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91D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025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13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3D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4B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CA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220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F6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64B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1DECB1F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8B58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Clionaid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781A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B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CC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2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D2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C4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2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44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F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4BE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B9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8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0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9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15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11C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09E0E9C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1C71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oton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D33F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A9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6EF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90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3C2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C33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CF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94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6E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57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9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81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6A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DC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8B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DC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17D0B4E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41E1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1781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D4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CC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60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3E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4D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52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F4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5A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5A6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BD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C6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C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C1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31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96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1B9CA027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FD5F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piroxy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F2F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6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CA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B6C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72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3F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5E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B6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7D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2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AC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2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9A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34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D5E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4A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0F6F496F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B9F4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cospong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B1E9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238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48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2E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3E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8D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14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29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B0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8B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FCC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52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9BB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3B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3D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0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532F2C6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E943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Spirastrellidae</w:t>
            </w:r>
            <w:proofErr w:type="spell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8330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5B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0B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94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1B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D41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C16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66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A7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03D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2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F3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12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7AE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BA3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BDD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49B0DE5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5DA3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plastrella</w:t>
            </w:r>
            <w:proofErr w:type="spellEnd"/>
            <w:proofErr w:type="gram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)</w:t>
            </w:r>
            <w:proofErr w:type="gram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22B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A8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CA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E5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70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DA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01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28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0A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31D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D4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9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38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A2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76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A0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6E219484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DAD2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Chalinidae</w:t>
            </w:r>
            <w:proofErr w:type="spell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5FA3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6A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70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05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00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1BF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E2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D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650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82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D8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8A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47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37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07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64B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6942BFDD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9154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ndroxe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0349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AA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66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F6C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AE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E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1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3F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7F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81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B4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4F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91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01A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36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22F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B0F1FD7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629E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)</w:t>
            </w:r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1F5D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161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78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4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44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DD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135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75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2D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F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27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B2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C9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A7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BB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A6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7FC997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826E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6B3D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BC4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33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F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A3F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77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7E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9C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F0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7BC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1E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002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4B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3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E8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8D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0A80770C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0B61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Order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Poecilosclerid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6047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E0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655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0D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FF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CC2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73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4B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8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6E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47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59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44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B8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FC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FCC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4F96B61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AF4B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rnu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C954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9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D2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27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F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FA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3C0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4F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AE6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7D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E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CA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1E1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4D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B3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D9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7F9572F6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C169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tzell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BB4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0D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AA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0E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E4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B1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B5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D7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89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F7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58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E5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25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4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DC3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8A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434787C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3776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Forcep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7983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A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560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5A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21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4B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E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E8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D0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53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A1D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15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A7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4B3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E9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A8F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6FF91661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05A1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ell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B76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89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EE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E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521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CB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A3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3A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E3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D9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38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44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2C7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CA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24F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C0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86A3DBD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8A83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Hymedesmiid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A66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471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011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71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BC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8B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A6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21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E8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3C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29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C7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668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9D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F1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DF9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DEF8690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3BDF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thr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CD67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7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1C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40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A8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CE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AD3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B3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A95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8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CC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FC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BA4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B4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8E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2A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071B163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F2A4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tho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5D7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4B1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0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91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DEF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27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E4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4D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263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EA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79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4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18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77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4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5B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1CB0F91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E414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c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A72F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C3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F4E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34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4A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0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D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20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FF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D6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0C9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4D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312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FF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52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0F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627A8F7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4990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017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8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29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A1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21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F2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E5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7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F2A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B3B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63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82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28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0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3C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FF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50254A3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DA5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Halichondriid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95A0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E4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DB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0CD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0F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81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80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58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CEC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83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75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9A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DE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F38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413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CD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67FA3E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0ED4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Suberitid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C0D7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28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A5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C5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AD8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08C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A5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C1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E9C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7A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AA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AC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E5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50F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AB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3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310D9FB4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2213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apto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F343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52A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316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261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22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D1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10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6F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64F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25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44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DE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33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1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62F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0B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4667840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8F09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otosuberit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338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AD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F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23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7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AE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DAB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7A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91F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B5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1A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669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9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4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5D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D1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133F1267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115A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thy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6E42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52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F7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BC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39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74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4F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3FD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69E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F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83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0D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55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9D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EE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06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50237D1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B3DC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ime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F2D6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D59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6C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0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F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41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C5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28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337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F7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04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F8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9D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E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41F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1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5D3CC2E4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464F" w14:textId="77777777" w:rsidR="00602134" w:rsidRPr="00401BAB" w:rsidRDefault="00602134" w:rsidP="0060213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Ancorinida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286E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D4C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E2A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91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00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DB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B2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1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9A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1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06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E1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DB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8D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F6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3D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4406BE64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8DB9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FDC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43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59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88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57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12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F4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23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47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D85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22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45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92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23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03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FA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65C409C7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D8CB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sp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D51D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C8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075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F3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A0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17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C6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EA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4C3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0DF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56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13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2A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C0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0F0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16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2E13AC66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F495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elletta</w:t>
            </w:r>
            <w:r w:rsidRPr="00401BAB">
              <w:rPr>
                <w:rFonts w:eastAsia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B114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018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A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C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F2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BA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5A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5A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FE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9D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05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08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32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9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4C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74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160E502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7FB9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rylus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BEAA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4D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9B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12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1E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C5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E12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E8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C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33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57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8E9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56D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F2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1B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F1F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2AC5693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518F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od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ACD9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8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91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E0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07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7E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3F9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E2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0E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0E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550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6F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7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F4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35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E6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69455C81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362E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chastrell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6790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C0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DE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3F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47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98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7E8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3F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F4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52E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4D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C6E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AB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F2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DC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7B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336811AE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B215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ptolemm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94B7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61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06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2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87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4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2A2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08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2E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49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6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CA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D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63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35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580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854085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0898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ecton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7488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98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69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C96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9B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9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0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F1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D3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EC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921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C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1B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08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76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41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2FCD0DA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3C4A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hoos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A352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2B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63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E7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EA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EF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51F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2A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3F4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8DD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0A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6B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DA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31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39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2E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2336CF5B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1E5A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amus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5C9A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E1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42A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91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B7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7C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83B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6C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FE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0E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8D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97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0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66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39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56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750E0211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97ED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hondrilla</w:t>
            </w:r>
            <w:proofErr w:type="spellEnd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059C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97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A4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D4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CC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47B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5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7C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FD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70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22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B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A14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71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47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E75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2296ACC8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43FB" w14:textId="77777777" w:rsidR="00602134" w:rsidRPr="00401BAB" w:rsidRDefault="00602134" w:rsidP="0060213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01BAB">
              <w:rPr>
                <w:rFonts w:eastAsia="Times New Roman"/>
                <w:color w:val="000000"/>
                <w:sz w:val="12"/>
                <w:szCs w:val="12"/>
              </w:rPr>
              <w:t>Plakinidae</w:t>
            </w:r>
            <w:proofErr w:type="spellEnd"/>
            <w:r w:rsidRPr="00401BAB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CD1F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F6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70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F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A6F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61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F3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4C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F1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91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AC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F5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64F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D57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2A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40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602134" w:rsidRPr="00401BAB" w14:paraId="7BBC7BA9" w14:textId="77777777" w:rsidTr="00602134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3F23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ticiu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EA53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60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28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6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50E8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2B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98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5F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59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3E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9A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4B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6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281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F2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BAB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05A07D76" w14:textId="77777777" w:rsidTr="00DB43EA">
        <w:trPr>
          <w:trHeight w:val="113"/>
        </w:trPr>
        <w:tc>
          <w:tcPr>
            <w:tcW w:w="22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F989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in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A90E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3EF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BBD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15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7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C5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F9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AF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773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DC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013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ABE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CBD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3D9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069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AA1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602134" w:rsidRPr="00401BAB" w14:paraId="2820C5B7" w14:textId="77777777" w:rsidTr="00DB43EA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977" w14:textId="77777777" w:rsidR="00602134" w:rsidRPr="00401BAB" w:rsidRDefault="00602134" w:rsidP="0060213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401BAB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ort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E3E0" w14:textId="77777777" w:rsidR="00602134" w:rsidRPr="00401BAB" w:rsidRDefault="00602134" w:rsidP="0060213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D5C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401BAB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FF1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1B36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9D04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775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637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35FA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93AF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6E9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DA9C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9160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EFB5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D8E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1FC2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1E29" w14:textId="77777777" w:rsidR="00602134" w:rsidRPr="00401BAB" w:rsidRDefault="00602134" w:rsidP="0060213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14:paraId="5D8658B4" w14:textId="77777777" w:rsidR="00602134" w:rsidRDefault="00602134"/>
    <w:sectPr w:rsidR="00602134" w:rsidSect="00401BAB">
      <w:pgSz w:w="16840" w:h="11900" w:orient="landscape"/>
      <w:pgMar w:top="1134" w:right="1134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BAB"/>
    <w:rsid w:val="00401BAB"/>
    <w:rsid w:val="00421CFD"/>
    <w:rsid w:val="00426272"/>
    <w:rsid w:val="00602134"/>
    <w:rsid w:val="006D7D99"/>
    <w:rsid w:val="008617DA"/>
    <w:rsid w:val="009E63D9"/>
    <w:rsid w:val="00BF6383"/>
    <w:rsid w:val="00CB3E14"/>
    <w:rsid w:val="00DB43EA"/>
    <w:rsid w:val="00D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0CC5E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1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3</cp:revision>
  <dcterms:created xsi:type="dcterms:W3CDTF">2017-04-15T15:51:00Z</dcterms:created>
  <dcterms:modified xsi:type="dcterms:W3CDTF">2017-04-16T09:17:00Z</dcterms:modified>
</cp:coreProperties>
</file>